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XSpec="center" w:tblpY="570"/>
        <w:tblW w:w="14813" w:type="dxa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701"/>
        <w:gridCol w:w="4252"/>
        <w:gridCol w:w="3402"/>
        <w:gridCol w:w="1772"/>
      </w:tblGrid>
      <w:tr w:rsidR="009F5A3D" w:rsidRPr="00640CD7" w14:paraId="687E93B9" w14:textId="77777777" w:rsidTr="00057B9A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37EE9" w14:textId="77777777" w:rsidR="009F5A3D" w:rsidRDefault="009F5A3D" w:rsidP="00DE6EC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891C1" w14:textId="77777777" w:rsidR="009F5A3D" w:rsidRDefault="009F5A3D" w:rsidP="00DE6E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C5C2D" w14:textId="77777777" w:rsidR="009F5A3D" w:rsidRDefault="009F5A3D" w:rsidP="00DE6E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ction dat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8F3A1" w14:textId="77777777" w:rsidR="009F5A3D" w:rsidRDefault="009F5A3D" w:rsidP="00DE6E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t plant / sour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733B1" w14:textId="77777777" w:rsidR="009F5A3D" w:rsidRDefault="009F5A3D" w:rsidP="00DE6E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sit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6DCBA" w14:textId="77777777" w:rsidR="009F5A3D" w:rsidRDefault="009F5A3D" w:rsidP="00DE6E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9F5A3D" w:rsidRPr="00640CD7" w14:paraId="546BC7C8" w14:textId="77777777" w:rsidTr="00057B9A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61D56" w14:textId="77777777" w:rsidR="009F5A3D" w:rsidRPr="00B2296A" w:rsidRDefault="009F5A3D" w:rsidP="00DE6EC4">
            <w:pPr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Botrytis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0531F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214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18ECD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9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2/1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00D57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 w:rsidRPr="00B2296A">
              <w:rPr>
                <w:rFonts w:ascii="Times New Roman" w:hAnsi="Times New Roman" w:cs="Times New Roman"/>
                <w:sz w:val="22"/>
              </w:rPr>
              <w:t>y / diseased frui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C854A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25B0C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F5A3D" w:rsidRPr="00640CD7" w14:paraId="7A750CAC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1734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 xml:space="preserve">Colletotrichum </w:t>
            </w: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bonin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EDAC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B9C5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3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1/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B60C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lea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D162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Taian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9370" w14:textId="77777777" w:rsidR="009F5A3D" w:rsidRPr="00B2296A" w:rsidRDefault="009F5A3D" w:rsidP="004F7F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]</w:t>
            </w:r>
          </w:p>
        </w:tc>
      </w:tr>
      <w:tr w:rsidR="009F5A3D" w:rsidRPr="00640CD7" w14:paraId="3D2DD49F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0C48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 xml:space="preserve">Colletotrichum </w:t>
            </w: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fructico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1247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20BD4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2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7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9C48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lea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4EF2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Shitan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7D1E" w14:textId="77777777" w:rsidR="009F5A3D" w:rsidRPr="00B2296A" w:rsidRDefault="009F5A3D" w:rsidP="004F7F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]</w:t>
            </w:r>
          </w:p>
        </w:tc>
      </w:tr>
      <w:tr w:rsidR="009F5A3D" w:rsidRPr="00640CD7" w14:paraId="711017C7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A0D2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 xml:space="preserve">Colletotrichum </w:t>
            </w: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karst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4F95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0947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2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7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D643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lea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B0B8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Shitan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374A" w14:textId="77777777" w:rsidR="009F5A3D" w:rsidRPr="00B2296A" w:rsidRDefault="009F5A3D" w:rsidP="004F7F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]</w:t>
            </w:r>
          </w:p>
        </w:tc>
      </w:tr>
      <w:tr w:rsidR="009F5A3D" w:rsidRPr="00640CD7" w14:paraId="213F3652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1DEA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 xml:space="preserve">Colletotrichum </w:t>
            </w: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miaoli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4DC9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1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DF33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6/10/2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96CC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cr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DFE9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Shitan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B248" w14:textId="77777777" w:rsidR="009F5A3D" w:rsidRPr="00B2296A" w:rsidRDefault="009F5A3D" w:rsidP="004F7F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]</w:t>
            </w:r>
          </w:p>
        </w:tc>
      </w:tr>
      <w:tr w:rsidR="009F5A3D" w:rsidRPr="00640CD7" w14:paraId="4C59D09F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3AA2E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 xml:space="preserve">Colletotrichum </w:t>
            </w: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siamen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57A4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F982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1/10/2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BC48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cr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D7A6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A557" w14:textId="77777777" w:rsidR="009F5A3D" w:rsidRPr="00B2296A" w:rsidRDefault="009F5A3D" w:rsidP="004F7F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1]</w:t>
            </w:r>
          </w:p>
        </w:tc>
      </w:tr>
      <w:tr w:rsidR="009F5A3D" w:rsidRPr="00640CD7" w14:paraId="5CBE55D4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51AF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Fusarium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6BF5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777C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2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6/27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B5F3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roo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0650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Taian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1F80" w14:textId="77777777" w:rsidR="009F5A3D" w:rsidRPr="00B2296A" w:rsidRDefault="009F5A3D" w:rsidP="00DE6EC4">
            <w:pPr>
              <w:jc w:val="center"/>
              <w:rPr>
                <w:rFonts w:ascii="新細明體" w:hAnsi="新細明體" w:cs="新細明體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F5A3D" w:rsidRPr="00640CD7" w14:paraId="55DEC5C7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882D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Fusarium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D7E0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88B0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2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8/2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9962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cr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2F73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295E" w14:textId="77777777" w:rsidR="009F5A3D" w:rsidRPr="00B2296A" w:rsidRDefault="009F5A3D" w:rsidP="00DE6EC4">
            <w:pPr>
              <w:jc w:val="center"/>
              <w:rPr>
                <w:rFonts w:ascii="新細明體" w:hAnsi="新細明體" w:cs="新細明體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F5A3D" w:rsidRPr="00640CD7" w14:paraId="270679A4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39D5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Fusarium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98B7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7361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4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7/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3457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crow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E139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05AC" w14:textId="77777777" w:rsidR="009F5A3D" w:rsidRPr="00B2296A" w:rsidRDefault="009F5A3D" w:rsidP="00DE6EC4">
            <w:pPr>
              <w:jc w:val="center"/>
              <w:rPr>
                <w:rFonts w:ascii="新細明體" w:hAnsi="新細明體" w:cs="新細明體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F5A3D" w:rsidRPr="00640CD7" w14:paraId="0ABC10AF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6078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Fusarium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B7E8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10BA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5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4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9A6C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nearby soil (diseased plan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D576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DA80" w14:textId="77777777" w:rsidR="009F5A3D" w:rsidRPr="00B2296A" w:rsidRDefault="009F5A3D" w:rsidP="00DE6EC4">
            <w:pPr>
              <w:jc w:val="center"/>
              <w:rPr>
                <w:rFonts w:ascii="新細明體" w:hAnsi="新細明體" w:cs="新細明體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F5A3D" w:rsidRPr="00640CD7" w14:paraId="6FC365F1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B52E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Fusarium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9AF9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26A4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6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7/2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0F82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runner (symptomless plan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D553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Tongluo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CEF4" w14:textId="77777777" w:rsidR="009F5A3D" w:rsidRPr="00B2296A" w:rsidRDefault="009F5A3D" w:rsidP="00DE6EC4">
            <w:pPr>
              <w:jc w:val="center"/>
              <w:rPr>
                <w:rFonts w:ascii="新細明體" w:hAnsi="新細明體" w:cs="新細明體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F5A3D" w:rsidRPr="00640CD7" w14:paraId="14732D1C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BFC5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Neopestalotiopsis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ros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ADBA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2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8525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9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2/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CEB5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lea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CFAB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ABC2" w14:textId="77777777" w:rsidR="009F5A3D" w:rsidRPr="00B2296A" w:rsidRDefault="009F5A3D" w:rsidP="004F7F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2]</w:t>
            </w:r>
          </w:p>
        </w:tc>
      </w:tr>
      <w:tr w:rsidR="009F5A3D" w:rsidRPr="00640CD7" w14:paraId="5C281E8C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59EC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Phytophthora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88E7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2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DB69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20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9/2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2EA5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 / diseased roo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788A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FEB3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  <w:tr w:rsidR="009F5A3D" w:rsidRPr="00640CD7" w14:paraId="2105EA19" w14:textId="77777777" w:rsidTr="00057B9A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D514" w14:textId="77777777" w:rsidR="009F5A3D" w:rsidRPr="00B2296A" w:rsidRDefault="009F5A3D" w:rsidP="00DE6EC4">
            <w:pPr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 xml:space="preserve">Trichoderma </w:t>
            </w:r>
            <w:proofErr w:type="spellStart"/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asperel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092D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E3EE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09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5/18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0079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Grape / rhizosphere soil (symptomless plant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AE1B8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Zhuolan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3FCA" w14:textId="77777777" w:rsidR="009F5A3D" w:rsidRPr="00B2296A" w:rsidRDefault="009F5A3D" w:rsidP="004F7F4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[3]</w:t>
            </w:r>
          </w:p>
        </w:tc>
      </w:tr>
      <w:tr w:rsidR="009F5A3D" w:rsidRPr="00640CD7" w14:paraId="44874936" w14:textId="77777777" w:rsidTr="00057B9A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28005" w14:textId="77777777" w:rsidR="009F5A3D" w:rsidRPr="00B2296A" w:rsidRDefault="009F5A3D" w:rsidP="00DE6EC4">
            <w:pPr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i/>
                <w:iCs/>
                <w:sz w:val="22"/>
              </w:rPr>
              <w:t>Trichoderma</w:t>
            </w:r>
            <w:r w:rsidRPr="00B2296A">
              <w:rPr>
                <w:rFonts w:ascii="Times New Roman" w:hAnsi="Times New Roman" w:cs="Times New Roman"/>
                <w:sz w:val="22"/>
              </w:rPr>
              <w:t xml:space="preserve"> sp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62FD6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ML14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5ED80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2017/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B2296A">
              <w:rPr>
                <w:rFonts w:ascii="Times New Roman" w:hAnsi="Times New Roman" w:cs="Times New Roman"/>
                <w:sz w:val="22"/>
              </w:rPr>
              <w:t>3/15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50949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Strawberr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2296A">
              <w:rPr>
                <w:rFonts w:ascii="Times New Roman" w:hAnsi="Times New Roman" w:cs="Times New Roman"/>
                <w:sz w:val="22"/>
              </w:rPr>
              <w:t>/ petiole (symptomless plant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221CB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2296A">
              <w:rPr>
                <w:rFonts w:ascii="Times New Roman" w:hAnsi="Times New Roman" w:cs="Times New Roman"/>
                <w:sz w:val="22"/>
              </w:rPr>
              <w:t>Dahu</w:t>
            </w:r>
            <w:proofErr w:type="spellEnd"/>
            <w:r w:rsidRPr="00B2296A">
              <w:rPr>
                <w:rFonts w:ascii="Times New Roman" w:hAnsi="Times New Roman" w:cs="Times New Roman"/>
                <w:sz w:val="22"/>
              </w:rPr>
              <w:t xml:space="preserve"> Township, Miaoli Count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72E48" w14:textId="77777777" w:rsidR="009F5A3D" w:rsidRPr="00B2296A" w:rsidRDefault="009F5A3D" w:rsidP="00DE6EC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2296A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</w:tr>
    </w:tbl>
    <w:p w14:paraId="15107A48" w14:textId="76F9E774" w:rsidR="009F5A3D" w:rsidRPr="007A021B" w:rsidRDefault="009F5A3D">
      <w:pPr>
        <w:rPr>
          <w:rFonts w:ascii="Times New Roman" w:hAnsi="Times New Roman" w:cs="Times New Roman"/>
          <w:b/>
          <w:szCs w:val="24"/>
        </w:rPr>
      </w:pPr>
      <w:r w:rsidRPr="007A021B">
        <w:rPr>
          <w:rFonts w:ascii="Times New Roman" w:hAnsi="Times New Roman" w:cs="Times New Roman"/>
          <w:b/>
          <w:szCs w:val="24"/>
        </w:rPr>
        <w:t>S1</w:t>
      </w:r>
      <w:r w:rsidR="00A55152">
        <w:rPr>
          <w:rFonts w:ascii="Times New Roman" w:hAnsi="Times New Roman" w:cs="Times New Roman" w:hint="eastAsia"/>
          <w:b/>
          <w:szCs w:val="24"/>
        </w:rPr>
        <w:t xml:space="preserve"> </w:t>
      </w:r>
      <w:r w:rsidR="00A55152" w:rsidRPr="007A021B">
        <w:rPr>
          <w:rFonts w:ascii="Times New Roman" w:hAnsi="Times New Roman" w:cs="Times New Roman"/>
          <w:b/>
          <w:szCs w:val="24"/>
        </w:rPr>
        <w:t>Table</w:t>
      </w:r>
      <w:r w:rsidRPr="007A021B">
        <w:rPr>
          <w:rFonts w:ascii="Times New Roman" w:hAnsi="Times New Roman" w:cs="Times New Roman"/>
          <w:b/>
          <w:szCs w:val="24"/>
        </w:rPr>
        <w:t>. Fungal isolates used in this study</w:t>
      </w:r>
    </w:p>
    <w:p w14:paraId="342FD195" w14:textId="77777777" w:rsidR="009F5A3D" w:rsidRDefault="009F5A3D">
      <w:pPr>
        <w:rPr>
          <w:rFonts w:ascii="Times New Roman" w:hAnsi="Times New Roman" w:cs="Times New Roman"/>
          <w:szCs w:val="24"/>
        </w:rPr>
      </w:pPr>
    </w:p>
    <w:p w14:paraId="2988082A" w14:textId="77777777" w:rsidR="009F5A3D" w:rsidRDefault="009F5A3D">
      <w:pPr>
        <w:rPr>
          <w:rFonts w:ascii="Times New Roman" w:hAnsi="Times New Roman" w:cs="Times New Roman"/>
          <w:szCs w:val="24"/>
        </w:rPr>
      </w:pPr>
    </w:p>
    <w:p w14:paraId="62ADEE39" w14:textId="77777777" w:rsidR="009F5A3D" w:rsidRDefault="009F5A3D">
      <w:pPr>
        <w:rPr>
          <w:rFonts w:ascii="Times New Roman" w:hAnsi="Times New Roman" w:cs="Times New Roman"/>
          <w:szCs w:val="24"/>
        </w:rPr>
      </w:pPr>
    </w:p>
    <w:p w14:paraId="4598FF09" w14:textId="77777777" w:rsidR="009F5A3D" w:rsidRDefault="009F5A3D">
      <w:pPr>
        <w:rPr>
          <w:rFonts w:ascii="Times New Roman" w:hAnsi="Times New Roman" w:cs="Times New Roman"/>
          <w:szCs w:val="24"/>
        </w:rPr>
      </w:pPr>
    </w:p>
    <w:p w14:paraId="197CDF8D" w14:textId="77777777" w:rsidR="009F5A3D" w:rsidRDefault="009F5A3D">
      <w:pPr>
        <w:rPr>
          <w:rFonts w:ascii="Times New Roman" w:hAnsi="Times New Roman" w:cs="Times New Roman"/>
          <w:szCs w:val="24"/>
        </w:rPr>
      </w:pPr>
    </w:p>
    <w:p w14:paraId="6698F18C" w14:textId="77777777" w:rsidR="009F5A3D" w:rsidRDefault="009F5A3D">
      <w:pPr>
        <w:rPr>
          <w:rFonts w:ascii="Times New Roman" w:hAnsi="Times New Roman" w:cs="Times New Roman"/>
          <w:szCs w:val="24"/>
        </w:rPr>
      </w:pPr>
      <w:r w:rsidRPr="00F854BA">
        <w:rPr>
          <w:rFonts w:ascii="Times New Roman" w:hAnsi="Times New Roman" w:cs="Times New Roman"/>
          <w:szCs w:val="16"/>
        </w:rPr>
        <w:lastRenderedPageBreak/>
        <w:t>References</w:t>
      </w:r>
    </w:p>
    <w:p w14:paraId="14777316" w14:textId="77777777" w:rsidR="009F5A3D" w:rsidRDefault="009F5A3D">
      <w:pPr>
        <w:rPr>
          <w:rFonts w:ascii="Times New Roman" w:hAnsi="Times New Roman" w:cs="Times New Roman"/>
          <w:szCs w:val="16"/>
        </w:rPr>
      </w:pPr>
    </w:p>
    <w:p w14:paraId="4586C3B2" w14:textId="77777777" w:rsidR="009F5A3D" w:rsidRPr="00C449EC" w:rsidRDefault="009F5A3D" w:rsidP="004F7F44">
      <w:pPr>
        <w:pStyle w:val="EndNoteBibliography"/>
        <w:framePr w:wrap="around"/>
        <w:rPr>
          <w:rFonts w:ascii="Times New Roman" w:hAnsi="Times New Roman" w:cs="Times New Roman"/>
        </w:rPr>
      </w:pPr>
      <w:r w:rsidRPr="00C449EC">
        <w:rPr>
          <w:rFonts w:ascii="Times New Roman" w:hAnsi="Times New Roman" w:cs="Times New Roman"/>
        </w:rPr>
        <w:t>1.</w:t>
      </w:r>
      <w:r w:rsidRPr="00C449EC">
        <w:rPr>
          <w:rFonts w:ascii="Times New Roman" w:hAnsi="Times New Roman" w:cs="Times New Roman"/>
        </w:rPr>
        <w:tab/>
        <w:t xml:space="preserve">Chung PC, Wu HY, Wang YW, Ariyawansa HA, Hu HP, Hung TH, et al. Diversity and pathogenicity of </w:t>
      </w:r>
      <w:r w:rsidRPr="00C449EC">
        <w:rPr>
          <w:rFonts w:ascii="Times New Roman" w:hAnsi="Times New Roman" w:cs="Times New Roman"/>
          <w:i/>
        </w:rPr>
        <w:t>Colletotrichum</w:t>
      </w:r>
      <w:r w:rsidRPr="00C449EC">
        <w:rPr>
          <w:rFonts w:ascii="Times New Roman" w:hAnsi="Times New Roman" w:cs="Times New Roman"/>
        </w:rPr>
        <w:t xml:space="preserve"> species causing strawberry anthracnose in Taiwan and description of a new species, </w:t>
      </w:r>
      <w:r w:rsidRPr="00C449EC">
        <w:rPr>
          <w:rFonts w:ascii="Times New Roman" w:hAnsi="Times New Roman" w:cs="Times New Roman"/>
          <w:i/>
        </w:rPr>
        <w:t>Colletotrichum miaoliense</w:t>
      </w:r>
      <w:r w:rsidRPr="00C449EC">
        <w:rPr>
          <w:rFonts w:ascii="Times New Roman" w:hAnsi="Times New Roman" w:cs="Times New Roman"/>
        </w:rPr>
        <w:t xml:space="preserve"> sp. nov. Sci Rep. 2020;10(1). doi: 10.1038/s41598-020-70878-2. PubMed PMID: WOS:000608604500001.</w:t>
      </w:r>
    </w:p>
    <w:p w14:paraId="5E0E600D" w14:textId="77777777" w:rsidR="009F5A3D" w:rsidRPr="00C449EC" w:rsidRDefault="009F5A3D" w:rsidP="004F7F44">
      <w:pPr>
        <w:pStyle w:val="EndNoteBibliography"/>
        <w:framePr w:wrap="around"/>
        <w:rPr>
          <w:rFonts w:ascii="Times New Roman" w:hAnsi="Times New Roman" w:cs="Times New Roman"/>
        </w:rPr>
      </w:pPr>
      <w:r w:rsidRPr="00C449EC">
        <w:rPr>
          <w:rFonts w:ascii="Times New Roman" w:hAnsi="Times New Roman" w:cs="Times New Roman"/>
        </w:rPr>
        <w:t>2.</w:t>
      </w:r>
      <w:r w:rsidRPr="00C449EC">
        <w:rPr>
          <w:rFonts w:ascii="Times New Roman" w:hAnsi="Times New Roman" w:cs="Times New Roman"/>
        </w:rPr>
        <w:tab/>
        <w:t xml:space="preserve">Wu HY, Tsai CY, Wu YM, Ariyawansa HA, Chung CL, Chung PC. First report of </w:t>
      </w:r>
      <w:r w:rsidRPr="00C449EC">
        <w:rPr>
          <w:rFonts w:ascii="Times New Roman" w:hAnsi="Times New Roman" w:cs="Times New Roman"/>
          <w:i/>
        </w:rPr>
        <w:t>Neopestalotiopsis rosae</w:t>
      </w:r>
      <w:r w:rsidRPr="00C449EC">
        <w:rPr>
          <w:rFonts w:ascii="Times New Roman" w:hAnsi="Times New Roman" w:cs="Times New Roman"/>
        </w:rPr>
        <w:t xml:space="preserve"> causing leaf blight and crown rot on strawberry in Taiwan. Plant Dis. 2021;105(2):487-. doi: 10.1094/pdis-05-20-1045-pdn. PubMed PMID: 32976075.</w:t>
      </w:r>
    </w:p>
    <w:p w14:paraId="6887AB23" w14:textId="77777777" w:rsidR="009F5A3D" w:rsidRPr="00C449EC" w:rsidRDefault="009F5A3D" w:rsidP="004F7F44">
      <w:pPr>
        <w:pStyle w:val="EndNoteBibliography"/>
        <w:framePr w:wrap="around"/>
        <w:rPr>
          <w:rFonts w:ascii="Times New Roman" w:hAnsi="Times New Roman" w:cs="Times New Roman"/>
        </w:rPr>
      </w:pPr>
      <w:r w:rsidRPr="00C449EC">
        <w:rPr>
          <w:rFonts w:ascii="Times New Roman" w:hAnsi="Times New Roman" w:cs="Times New Roman"/>
        </w:rPr>
        <w:t>3.</w:t>
      </w:r>
      <w:r w:rsidRPr="00C449EC">
        <w:rPr>
          <w:rFonts w:ascii="Times New Roman" w:hAnsi="Times New Roman" w:cs="Times New Roman"/>
        </w:rPr>
        <w:tab/>
        <w:t xml:space="preserve">Chou H, Xiao YT, Tsai JN, Li TT, Wu HY, Liu LYD, et al. In vitro and in planta evaluation of </w:t>
      </w:r>
      <w:r w:rsidRPr="00C449EC">
        <w:rPr>
          <w:rFonts w:ascii="Times New Roman" w:hAnsi="Times New Roman" w:cs="Times New Roman"/>
          <w:i/>
        </w:rPr>
        <w:t>Trichoderma asperellum</w:t>
      </w:r>
      <w:r w:rsidRPr="00C449EC">
        <w:rPr>
          <w:rFonts w:ascii="Times New Roman" w:hAnsi="Times New Roman" w:cs="Times New Roman"/>
        </w:rPr>
        <w:t xml:space="preserve"> TA as a biocontrol agent against </w:t>
      </w:r>
      <w:r w:rsidRPr="00C449EC">
        <w:rPr>
          <w:rFonts w:ascii="Times New Roman" w:hAnsi="Times New Roman" w:cs="Times New Roman"/>
          <w:i/>
        </w:rPr>
        <w:t>Phellinus noxius</w:t>
      </w:r>
      <w:r w:rsidRPr="00C449EC">
        <w:rPr>
          <w:rFonts w:ascii="Times New Roman" w:hAnsi="Times New Roman" w:cs="Times New Roman"/>
        </w:rPr>
        <w:t>, the cause of brown root rot disease of trees. Plant Dis. 2019;103(11):2733-41. doi: 10.1094/pdis-01-19-0179-re. PubMed PMID: 31483183.</w:t>
      </w:r>
    </w:p>
    <w:p w14:paraId="37BD4471" w14:textId="77777777" w:rsidR="009F5A3D" w:rsidRPr="00640CD7" w:rsidRDefault="009F5A3D">
      <w:pPr>
        <w:rPr>
          <w:rFonts w:ascii="Times New Roman" w:hAnsi="Times New Roman" w:cs="Times New Roman"/>
          <w:szCs w:val="24"/>
        </w:rPr>
      </w:pPr>
    </w:p>
    <w:p w14:paraId="72F77E03" w14:textId="77777777" w:rsidR="00221C9F" w:rsidRDefault="00221C9F"/>
    <w:sectPr w:rsidR="00221C9F" w:rsidSect="009F5A3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BE6BB" w14:textId="77777777" w:rsidR="00722567" w:rsidRDefault="00722567" w:rsidP="00C449EC">
      <w:r>
        <w:separator/>
      </w:r>
    </w:p>
  </w:endnote>
  <w:endnote w:type="continuationSeparator" w:id="0">
    <w:p w14:paraId="055EE8DB" w14:textId="77777777" w:rsidR="00722567" w:rsidRDefault="00722567" w:rsidP="00C44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23584" w14:textId="77777777" w:rsidR="00722567" w:rsidRDefault="00722567" w:rsidP="00C449EC">
      <w:r>
        <w:separator/>
      </w:r>
    </w:p>
  </w:footnote>
  <w:footnote w:type="continuationSeparator" w:id="0">
    <w:p w14:paraId="0770915C" w14:textId="77777777" w:rsidR="00722567" w:rsidRDefault="00722567" w:rsidP="00C44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F5A3D"/>
    <w:rsid w:val="00221C9F"/>
    <w:rsid w:val="00560B8D"/>
    <w:rsid w:val="00722567"/>
    <w:rsid w:val="009F5A3D"/>
    <w:rsid w:val="00A55152"/>
    <w:rsid w:val="00C4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B9C5B"/>
  <w15:chartTrackingRefBased/>
  <w15:docId w15:val="{BD6B865A-A43C-4C0F-9E9E-F80989EA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A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F5A3D"/>
    <w:pPr>
      <w:framePr w:hSpace="180" w:wrap="around" w:hAnchor="text" w:xAlign="center" w:y="57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F5A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9F5A3D"/>
    <w:pPr>
      <w:framePr w:hSpace="180" w:wrap="around" w:hAnchor="text" w:xAlign="center" w:y="570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F5A3D"/>
    <w:rPr>
      <w:rFonts w:ascii="Calibri" w:hAnsi="Calibri" w:cs="Calibri"/>
      <w:noProof/>
    </w:rPr>
  </w:style>
  <w:style w:type="character" w:styleId="a4">
    <w:name w:val="annotation reference"/>
    <w:basedOn w:val="a0"/>
    <w:uiPriority w:val="99"/>
    <w:semiHidden/>
    <w:unhideWhenUsed/>
    <w:rsid w:val="009F5A3D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9F5A3D"/>
  </w:style>
  <w:style w:type="character" w:customStyle="1" w:styleId="a6">
    <w:name w:val="註解文字 字元"/>
    <w:basedOn w:val="a0"/>
    <w:link w:val="a5"/>
    <w:uiPriority w:val="99"/>
    <w:semiHidden/>
    <w:rsid w:val="009F5A3D"/>
  </w:style>
  <w:style w:type="paragraph" w:styleId="a7">
    <w:name w:val="annotation subject"/>
    <w:basedOn w:val="a5"/>
    <w:next w:val="a5"/>
    <w:link w:val="a8"/>
    <w:uiPriority w:val="99"/>
    <w:semiHidden/>
    <w:unhideWhenUsed/>
    <w:rsid w:val="009F5A3D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9F5A3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F5A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F5A3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9F5A3D"/>
  </w:style>
  <w:style w:type="paragraph" w:styleId="ac">
    <w:name w:val="header"/>
    <w:basedOn w:val="a"/>
    <w:link w:val="ad"/>
    <w:uiPriority w:val="99"/>
    <w:unhideWhenUsed/>
    <w:rsid w:val="009F5A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9F5A3D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9F5A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9F5A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che</dc:creator>
  <cp:keywords/>
  <dc:description/>
  <cp:lastModifiedBy>Peiche</cp:lastModifiedBy>
  <cp:revision>3</cp:revision>
  <dcterms:created xsi:type="dcterms:W3CDTF">2022-05-02T12:32:00Z</dcterms:created>
  <dcterms:modified xsi:type="dcterms:W3CDTF">2022-06-11T01:10:00Z</dcterms:modified>
</cp:coreProperties>
</file>